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706A" w:rsidRDefault="00D70D3E" w:rsidP="00533087">
      <w:pPr>
        <w:ind w:right="401"/>
        <w:jc w:val="both"/>
        <w:rPr>
          <w:lang w:val="en-US"/>
        </w:rPr>
      </w:pPr>
      <w:r w:rsidRPr="007E0B5C">
        <w:rPr>
          <w:b/>
          <w:lang w:val="en-US"/>
        </w:rPr>
        <w:t xml:space="preserve">S3 </w:t>
      </w:r>
      <w:r w:rsidR="00733541" w:rsidRPr="007E0B5C">
        <w:rPr>
          <w:b/>
          <w:lang w:val="en-US"/>
        </w:rPr>
        <w:t>Appendix</w:t>
      </w:r>
      <w:r w:rsidRPr="007E0B5C">
        <w:rPr>
          <w:b/>
          <w:lang w:val="en-US"/>
        </w:rPr>
        <w:t>.</w:t>
      </w:r>
      <w:r w:rsidRPr="002A4DC8">
        <w:rPr>
          <w:b/>
          <w:lang w:val="en-US"/>
        </w:rPr>
        <w:t xml:space="preserve"> </w:t>
      </w:r>
      <w:r w:rsidR="00B56D2F" w:rsidRPr="00B56D2F">
        <w:rPr>
          <w:lang w:val="en-US"/>
        </w:rPr>
        <w:t xml:space="preserve">Sensitivity analysis dichotomizing for different cutoffs of </w:t>
      </w:r>
      <w:r w:rsidR="00533087">
        <w:rPr>
          <w:lang w:val="en-US"/>
        </w:rPr>
        <w:t>BFP c</w:t>
      </w:r>
      <w:r w:rsidR="00B56D2F" w:rsidRPr="00B56D2F">
        <w:rPr>
          <w:lang w:val="en-US"/>
        </w:rPr>
        <w:t>overage</w:t>
      </w:r>
    </w:p>
    <w:p w:rsidR="00533087" w:rsidRPr="002A4DC8" w:rsidRDefault="00533087" w:rsidP="002A4DC8">
      <w:pPr>
        <w:ind w:right="2334"/>
        <w:jc w:val="both"/>
        <w:rPr>
          <w:lang w:val="en-US"/>
        </w:rPr>
      </w:pP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. </w:t>
      </w: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xtnbreg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obi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>_st_ST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BFcat5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cobBFmunlim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rendapcapipol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desempol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txpolic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perc_s_arma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bookmarkStart w:id="0" w:name="_GoBack"/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b_escpol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urbapol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yearnew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>, exposure(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pop_T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)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fe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ir</w:t>
      </w:r>
      <w:proofErr w:type="spellEnd"/>
    </w:p>
    <w:bookmarkEnd w:id="0"/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note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>: you are responsible for interpretation of non-count dep. variable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note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: 235 groups (2115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>) dropped because of all zero outcomes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Conditional FE negative binomial regression     Number of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=     47,448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Group variable: cd                              Number of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groups  =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5,272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per group: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        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min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=          9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         </w:t>
      </w: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avg</w:t>
      </w:r>
      <w:proofErr w:type="spellEnd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=        9.0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        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max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=          9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Wald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chi2(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>9)      =    2493.94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Log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likelihood  =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-69210.892                 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Prob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&gt; chi2       =     0.0000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>-------------------------------------------------------------------------------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obi_st_ST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     IRR   Std. Err.     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z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P&gt;|z|     [95% Conf. Interval]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>--------------+----------------------------------------------------------------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BFcat5 |   .8390644   .0134367   -10.96   0.000      .813138    .8658174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cobBFmunlim</w:t>
      </w:r>
      <w:proofErr w:type="spellEnd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1.007263   .0006058    12.03   0.000     1.006077    1.008451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rendapcapipol</w:t>
      </w:r>
      <w:proofErr w:type="spellEnd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.9993519   .0000752    -8.61   0.000     .9992045    .9994994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desempol</w:t>
      </w:r>
      <w:proofErr w:type="spellEnd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.9843471   .0025058    -6.20   0.000     .9794481    .9892707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txpolic</w:t>
      </w:r>
      <w:proofErr w:type="spellEnd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.9999066   .0000502    -1.86   0.063     .9998082    1.000005</w:t>
      </w:r>
    </w:p>
    <w:p w:rsidR="00E61149" w:rsidRPr="00F44354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F44354">
        <w:rPr>
          <w:rFonts w:ascii="Courier New" w:hAnsi="Courier New" w:cs="Courier New"/>
          <w:sz w:val="20"/>
          <w:szCs w:val="20"/>
          <w:lang w:val="en-US"/>
        </w:rPr>
        <w:t>perc_s_arma</w:t>
      </w:r>
      <w:proofErr w:type="spellEnd"/>
      <w:r w:rsidRPr="00F44354">
        <w:rPr>
          <w:rFonts w:ascii="Courier New" w:hAnsi="Courier New" w:cs="Courier New"/>
          <w:sz w:val="20"/>
          <w:szCs w:val="20"/>
          <w:lang w:val="en-US"/>
        </w:rPr>
        <w:t xml:space="preserve"> |   1.000667   .0001651     4.04   0.000     1.000344    1.000991</w:t>
      </w:r>
    </w:p>
    <w:p w:rsidR="00E61149" w:rsidRPr="00F44354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44354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F44354">
        <w:rPr>
          <w:rFonts w:ascii="Courier New" w:hAnsi="Courier New" w:cs="Courier New"/>
          <w:sz w:val="20"/>
          <w:szCs w:val="20"/>
          <w:lang w:val="en-US"/>
        </w:rPr>
        <w:t>b_escpol</w:t>
      </w:r>
      <w:proofErr w:type="spellEnd"/>
      <w:r w:rsidRPr="00F44354">
        <w:rPr>
          <w:rFonts w:ascii="Courier New" w:hAnsi="Courier New" w:cs="Courier New"/>
          <w:sz w:val="20"/>
          <w:szCs w:val="20"/>
          <w:lang w:val="en-US"/>
        </w:rPr>
        <w:t xml:space="preserve"> |   1.039054   .0020816    19.12   0.000     1.034982    1.043142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44354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urbapol</w:t>
      </w:r>
      <w:proofErr w:type="spellEnd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.9939464   .0010761    -5.61   0.000     .9918395    .9960577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yearnew</w:t>
      </w:r>
      <w:proofErr w:type="spellEnd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1.092709   .0042857    22.61   0.000     1.084341    1.101141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_cons |   .0000305   6.02e-06   -52.61   0.000     .0000207    .0000449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ln(</w:t>
      </w:r>
      <w:proofErr w:type="spellStart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>pop_T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>) |          1  (exposure)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>-------------------------------------------------------------------------------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. </w:t>
      </w: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xtnbreg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obi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>_st_ST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BFcat4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cobBFmunlim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rendapcapipol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desempol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txpolic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perc_s_arma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b_escpol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urbapol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yearnew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>, exposure(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pop_T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)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fe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ir</w:t>
      </w:r>
      <w:proofErr w:type="spellEnd"/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note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>: you are responsible for interpretation of non-count dep. variable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note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: 235 groups (2115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>) dropped because of all zero outcomes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Conditional FE negative binomial regression     Number of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=     47,448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Group variable: cd                              Number of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groups  =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5,272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per group: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        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min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=          9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         </w:t>
      </w: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avg</w:t>
      </w:r>
      <w:proofErr w:type="spellEnd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=        9.0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        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max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=          9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Wald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chi2(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>9)      =    2479.93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Log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likelihood  =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-69221.661                 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Prob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&gt; chi2       =     0.0000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>-------------------------------------------------------------------------------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obi_st_ST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     IRR   Std. Err.     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z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P&gt;|z|     [95% Conf. Interval]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>--------------+----------------------------------------------------------------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BFcat4 |   .9152113   .0084029    -9.65   0.000     .8988893    .9318297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cobBFmunlim</w:t>
      </w:r>
      <w:proofErr w:type="spellEnd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1.007237   .0006181    11.75   0.000     1.006027    1.008449</w:t>
      </w:r>
    </w:p>
    <w:p w:rsidR="00E61149" w:rsidRPr="001D178F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1D178F">
        <w:rPr>
          <w:rFonts w:ascii="Courier New" w:hAnsi="Courier New" w:cs="Courier New"/>
          <w:sz w:val="20"/>
          <w:szCs w:val="20"/>
          <w:lang w:val="en-US"/>
        </w:rPr>
        <w:t>rendapcapipol</w:t>
      </w:r>
      <w:proofErr w:type="spellEnd"/>
      <w:proofErr w:type="gramEnd"/>
      <w:r w:rsidRPr="001D178F">
        <w:rPr>
          <w:rFonts w:ascii="Courier New" w:hAnsi="Courier New" w:cs="Courier New"/>
          <w:sz w:val="20"/>
          <w:szCs w:val="20"/>
          <w:lang w:val="en-US"/>
        </w:rPr>
        <w:t xml:space="preserve"> |   .9992955   .0000746    -9.44   0.000     .9991492    .9994418</w:t>
      </w:r>
    </w:p>
    <w:p w:rsidR="00E61149" w:rsidRPr="001D178F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D178F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proofErr w:type="gramStart"/>
      <w:r w:rsidRPr="001D178F">
        <w:rPr>
          <w:rFonts w:ascii="Courier New" w:hAnsi="Courier New" w:cs="Courier New"/>
          <w:sz w:val="20"/>
          <w:szCs w:val="20"/>
          <w:lang w:val="en-US"/>
        </w:rPr>
        <w:t>desempol</w:t>
      </w:r>
      <w:proofErr w:type="spellEnd"/>
      <w:proofErr w:type="gramEnd"/>
      <w:r w:rsidRPr="001D178F">
        <w:rPr>
          <w:rFonts w:ascii="Courier New" w:hAnsi="Courier New" w:cs="Courier New"/>
          <w:sz w:val="20"/>
          <w:szCs w:val="20"/>
          <w:lang w:val="en-US"/>
        </w:rPr>
        <w:t xml:space="preserve"> |   .9847442   .0024909    -6.08   0.000     .9798742    .9896383</w:t>
      </w:r>
    </w:p>
    <w:p w:rsidR="00E61149" w:rsidRPr="001D178F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D178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spellStart"/>
      <w:proofErr w:type="gramStart"/>
      <w:r w:rsidRPr="001D178F">
        <w:rPr>
          <w:rFonts w:ascii="Courier New" w:hAnsi="Courier New" w:cs="Courier New"/>
          <w:sz w:val="20"/>
          <w:szCs w:val="20"/>
          <w:lang w:val="en-US"/>
        </w:rPr>
        <w:t>txpolic</w:t>
      </w:r>
      <w:proofErr w:type="spellEnd"/>
      <w:proofErr w:type="gramEnd"/>
      <w:r w:rsidRPr="001D178F">
        <w:rPr>
          <w:rFonts w:ascii="Courier New" w:hAnsi="Courier New" w:cs="Courier New"/>
          <w:sz w:val="20"/>
          <w:szCs w:val="20"/>
          <w:lang w:val="en-US"/>
        </w:rPr>
        <w:t xml:space="preserve"> |   .9999243   .0000502    -1.51   0.132     .9998258    1.000023</w:t>
      </w:r>
    </w:p>
    <w:p w:rsidR="00E61149" w:rsidRPr="00F44354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D178F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F44354">
        <w:rPr>
          <w:rFonts w:ascii="Courier New" w:hAnsi="Courier New" w:cs="Courier New"/>
          <w:sz w:val="20"/>
          <w:szCs w:val="20"/>
          <w:lang w:val="en-US"/>
        </w:rPr>
        <w:t>perc_s_arma</w:t>
      </w:r>
      <w:proofErr w:type="spellEnd"/>
      <w:r w:rsidRPr="00F44354">
        <w:rPr>
          <w:rFonts w:ascii="Courier New" w:hAnsi="Courier New" w:cs="Courier New"/>
          <w:sz w:val="20"/>
          <w:szCs w:val="20"/>
          <w:lang w:val="en-US"/>
        </w:rPr>
        <w:t xml:space="preserve"> |    1.00067   .0001649     4.06   0.000     1.000347    1.000993</w:t>
      </w:r>
    </w:p>
    <w:p w:rsidR="00E61149" w:rsidRPr="00F44354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44354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F44354">
        <w:rPr>
          <w:rFonts w:ascii="Courier New" w:hAnsi="Courier New" w:cs="Courier New"/>
          <w:sz w:val="20"/>
          <w:szCs w:val="20"/>
          <w:lang w:val="en-US"/>
        </w:rPr>
        <w:t>b_escpol</w:t>
      </w:r>
      <w:proofErr w:type="spellEnd"/>
      <w:r w:rsidRPr="00F44354">
        <w:rPr>
          <w:rFonts w:ascii="Courier New" w:hAnsi="Courier New" w:cs="Courier New"/>
          <w:sz w:val="20"/>
          <w:szCs w:val="20"/>
          <w:lang w:val="en-US"/>
        </w:rPr>
        <w:t xml:space="preserve"> |   1.040761   .0020895    19.90   0.000     1.036673    1.044864</w:t>
      </w:r>
    </w:p>
    <w:p w:rsidR="00E61149" w:rsidRPr="001D178F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44354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spellStart"/>
      <w:proofErr w:type="gramStart"/>
      <w:r w:rsidRPr="001D178F">
        <w:rPr>
          <w:rFonts w:ascii="Courier New" w:hAnsi="Courier New" w:cs="Courier New"/>
          <w:sz w:val="20"/>
          <w:szCs w:val="20"/>
        </w:rPr>
        <w:t>urbapol</w:t>
      </w:r>
      <w:proofErr w:type="spellEnd"/>
      <w:proofErr w:type="gramEnd"/>
      <w:r w:rsidRPr="001D178F">
        <w:rPr>
          <w:rFonts w:ascii="Courier New" w:hAnsi="Courier New" w:cs="Courier New"/>
          <w:sz w:val="20"/>
          <w:szCs w:val="20"/>
        </w:rPr>
        <w:t xml:space="preserve"> |   .9944097   .0010802    -5.16   0.000     .9922949    .9965291</w:t>
      </w:r>
    </w:p>
    <w:p w:rsidR="00E61149" w:rsidRPr="001D178F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D178F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proofErr w:type="gramStart"/>
      <w:r w:rsidRPr="001D178F">
        <w:rPr>
          <w:rFonts w:ascii="Courier New" w:hAnsi="Courier New" w:cs="Courier New"/>
          <w:sz w:val="20"/>
          <w:szCs w:val="20"/>
        </w:rPr>
        <w:t>yearnew</w:t>
      </w:r>
      <w:proofErr w:type="spellEnd"/>
      <w:proofErr w:type="gramEnd"/>
      <w:r w:rsidRPr="001D178F">
        <w:rPr>
          <w:rFonts w:ascii="Courier New" w:hAnsi="Courier New" w:cs="Courier New"/>
          <w:sz w:val="20"/>
          <w:szCs w:val="20"/>
        </w:rPr>
        <w:t xml:space="preserve"> |   1.098565   .0043163    23.93   0.000     1.090137    1.107057</w:t>
      </w:r>
    </w:p>
    <w:p w:rsidR="00E61149" w:rsidRPr="001D178F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D178F">
        <w:rPr>
          <w:rFonts w:ascii="Courier New" w:hAnsi="Courier New" w:cs="Courier New"/>
          <w:sz w:val="20"/>
          <w:szCs w:val="20"/>
        </w:rPr>
        <w:t xml:space="preserve">        _cons |   .0000241   4.77e-06   -53.69   0.000     .0000163    .0000355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D178F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ln(</w:t>
      </w:r>
      <w:proofErr w:type="spellStart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>pop_T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>) |          1  (exposure)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>-------------------------------------------------------------------------------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. </w:t>
      </w: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xtnbreg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obi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>_st_ST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BFcat3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cobBFmunlim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rendapcapipol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desempol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txpolic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perc_s_arma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b_escpol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urbapol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yearnew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>, exposure(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pop_T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)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fe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ir</w:t>
      </w:r>
      <w:proofErr w:type="spellEnd"/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note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>: you are responsible for interpretation of non-count dep. variable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note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: 235 groups (2115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>) dropped because of all zero outcomes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Conditional FE negative binomial regression     Number of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=     47,448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Group variable: cd                              Number of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groups  =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5,272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per group: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        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min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=          9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         </w:t>
      </w: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avg</w:t>
      </w:r>
      <w:proofErr w:type="spellEnd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=        9.0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        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max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=          9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Wald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chi2(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>9)      =    2463.86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Log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likelihood  =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-69229.939                 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Prob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&gt; chi2       =     0.0000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>-------------------------------------------------------------------------------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obi_st_ST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     IRR   Std. Err.     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z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P&gt;|z|     [95% Conf. Interval]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>--------------+----------------------------------------------------------------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BFcat3 |   .9158303   .0091894    -8.76   0.000     .8979955    .9340194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cobBFmunlim</w:t>
      </w:r>
      <w:proofErr w:type="spellEnd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1.007031    .000618    11.42   0.000     1.005821    1.008243</w:t>
      </w:r>
    </w:p>
    <w:p w:rsidR="00E61149" w:rsidRPr="00F44354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F44354">
        <w:rPr>
          <w:rFonts w:ascii="Courier New" w:hAnsi="Courier New" w:cs="Courier New"/>
          <w:sz w:val="20"/>
          <w:szCs w:val="20"/>
          <w:lang w:val="en-US"/>
        </w:rPr>
        <w:t>rendapcapipol</w:t>
      </w:r>
      <w:proofErr w:type="spellEnd"/>
      <w:proofErr w:type="gramEnd"/>
      <w:r w:rsidRPr="00F44354">
        <w:rPr>
          <w:rFonts w:ascii="Courier New" w:hAnsi="Courier New" w:cs="Courier New"/>
          <w:sz w:val="20"/>
          <w:szCs w:val="20"/>
          <w:lang w:val="en-US"/>
        </w:rPr>
        <w:t xml:space="preserve"> |   .9993097   .0000752    -9.17   0.000     .9991622    .9994572</w:t>
      </w:r>
    </w:p>
    <w:p w:rsidR="00E61149" w:rsidRPr="006E4C13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44354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proofErr w:type="gramStart"/>
      <w:r w:rsidRPr="006E4C13">
        <w:rPr>
          <w:rFonts w:ascii="Courier New" w:hAnsi="Courier New" w:cs="Courier New"/>
          <w:sz w:val="20"/>
          <w:szCs w:val="20"/>
          <w:lang w:val="en-US"/>
        </w:rPr>
        <w:t>desempol</w:t>
      </w:r>
      <w:proofErr w:type="spellEnd"/>
      <w:proofErr w:type="gramEnd"/>
      <w:r w:rsidRPr="006E4C13">
        <w:rPr>
          <w:rFonts w:ascii="Courier New" w:hAnsi="Courier New" w:cs="Courier New"/>
          <w:sz w:val="20"/>
          <w:szCs w:val="20"/>
          <w:lang w:val="en-US"/>
        </w:rPr>
        <w:t xml:space="preserve"> |   .9849925   .0024999    -5.96   0.000      .980105    .9899044</w:t>
      </w:r>
    </w:p>
    <w:p w:rsidR="00E61149" w:rsidRPr="002A4DC8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E4C13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spellStart"/>
      <w:proofErr w:type="gramStart"/>
      <w:r w:rsidRPr="002A4DC8">
        <w:rPr>
          <w:rFonts w:ascii="Courier New" w:hAnsi="Courier New" w:cs="Courier New"/>
          <w:sz w:val="20"/>
          <w:szCs w:val="20"/>
          <w:lang w:val="en-US"/>
        </w:rPr>
        <w:t>txpolic</w:t>
      </w:r>
      <w:proofErr w:type="spellEnd"/>
      <w:proofErr w:type="gramEnd"/>
      <w:r w:rsidRPr="002A4DC8">
        <w:rPr>
          <w:rFonts w:ascii="Courier New" w:hAnsi="Courier New" w:cs="Courier New"/>
          <w:sz w:val="20"/>
          <w:szCs w:val="20"/>
          <w:lang w:val="en-US"/>
        </w:rPr>
        <w:t xml:space="preserve"> |   .9999109   .0000502    -1.77   0.076     .9998126    1.000009</w:t>
      </w:r>
    </w:p>
    <w:p w:rsidR="00E61149" w:rsidRPr="002A4DC8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A4DC8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2A4DC8">
        <w:rPr>
          <w:rFonts w:ascii="Courier New" w:hAnsi="Courier New" w:cs="Courier New"/>
          <w:sz w:val="20"/>
          <w:szCs w:val="20"/>
          <w:lang w:val="en-US"/>
        </w:rPr>
        <w:t>perc_s_arma</w:t>
      </w:r>
      <w:proofErr w:type="spellEnd"/>
      <w:r w:rsidRPr="002A4DC8">
        <w:rPr>
          <w:rFonts w:ascii="Courier New" w:hAnsi="Courier New" w:cs="Courier New"/>
          <w:sz w:val="20"/>
          <w:szCs w:val="20"/>
          <w:lang w:val="en-US"/>
        </w:rPr>
        <w:t xml:space="preserve"> |   1.000668    .000165     4.05   0.000     1.000345    1.000992</w:t>
      </w:r>
    </w:p>
    <w:p w:rsidR="00E61149" w:rsidRPr="002A4DC8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A4DC8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2A4DC8">
        <w:rPr>
          <w:rFonts w:ascii="Courier New" w:hAnsi="Courier New" w:cs="Courier New"/>
          <w:sz w:val="20"/>
          <w:szCs w:val="20"/>
          <w:lang w:val="en-US"/>
        </w:rPr>
        <w:t>b_escpol</w:t>
      </w:r>
      <w:proofErr w:type="spellEnd"/>
      <w:r w:rsidRPr="002A4DC8">
        <w:rPr>
          <w:rFonts w:ascii="Courier New" w:hAnsi="Courier New" w:cs="Courier New"/>
          <w:sz w:val="20"/>
          <w:szCs w:val="20"/>
          <w:lang w:val="en-US"/>
        </w:rPr>
        <w:t xml:space="preserve"> |   1.040194   .0020849    19.66   0.000     1.036115    1.044288</w:t>
      </w:r>
    </w:p>
    <w:p w:rsidR="00E61149" w:rsidRPr="006E4C13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A4DC8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spellStart"/>
      <w:proofErr w:type="gramStart"/>
      <w:r w:rsidRPr="006E4C13">
        <w:rPr>
          <w:rFonts w:ascii="Courier New" w:hAnsi="Courier New" w:cs="Courier New"/>
          <w:sz w:val="20"/>
          <w:szCs w:val="20"/>
        </w:rPr>
        <w:t>urbapol</w:t>
      </w:r>
      <w:proofErr w:type="spellEnd"/>
      <w:proofErr w:type="gramEnd"/>
      <w:r w:rsidRPr="006E4C13">
        <w:rPr>
          <w:rFonts w:ascii="Courier New" w:hAnsi="Courier New" w:cs="Courier New"/>
          <w:sz w:val="20"/>
          <w:szCs w:val="20"/>
        </w:rPr>
        <w:t xml:space="preserve"> |    .994102   .0010782    -5.45   0.000      .991991    .9962175</w:t>
      </w:r>
    </w:p>
    <w:p w:rsidR="00E61149" w:rsidRPr="006E4C13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4C13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proofErr w:type="gramStart"/>
      <w:r w:rsidRPr="006E4C13">
        <w:rPr>
          <w:rFonts w:ascii="Courier New" w:hAnsi="Courier New" w:cs="Courier New"/>
          <w:sz w:val="20"/>
          <w:szCs w:val="20"/>
        </w:rPr>
        <w:t>yearnew</w:t>
      </w:r>
      <w:proofErr w:type="spellEnd"/>
      <w:proofErr w:type="gramEnd"/>
      <w:r w:rsidRPr="006E4C13">
        <w:rPr>
          <w:rFonts w:ascii="Courier New" w:hAnsi="Courier New" w:cs="Courier New"/>
          <w:sz w:val="20"/>
          <w:szCs w:val="20"/>
        </w:rPr>
        <w:t xml:space="preserve"> |   1.096507   .0042951    23.52   0.000     1.088121    1.104957</w:t>
      </w:r>
    </w:p>
    <w:p w:rsidR="00E61149" w:rsidRPr="006E4C13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4C13">
        <w:rPr>
          <w:rFonts w:ascii="Courier New" w:hAnsi="Courier New" w:cs="Courier New"/>
          <w:sz w:val="20"/>
          <w:szCs w:val="20"/>
        </w:rPr>
        <w:t xml:space="preserve">        _cons |   .0000258   5.10e-06   -53.42   0.000     .0000175     .000038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E4C13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ln(</w:t>
      </w:r>
      <w:proofErr w:type="spellStart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>pop_T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>) |          1  (exposure)</w:t>
      </w:r>
    </w:p>
    <w:p w:rsidR="00E61149" w:rsidRPr="0015706A" w:rsidRDefault="00E61149" w:rsidP="00E6114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>-------------------------------------------------------------------------------</w:t>
      </w:r>
    </w:p>
    <w:p w:rsidR="00E61149" w:rsidRPr="00E61149" w:rsidRDefault="00E61149" w:rsidP="00E61149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:rsidR="00257985" w:rsidRPr="002E3763" w:rsidRDefault="00257985" w:rsidP="00E61149">
      <w:pPr>
        <w:rPr>
          <w:b/>
          <w:sz w:val="28"/>
        </w:rPr>
      </w:pPr>
    </w:p>
    <w:sectPr w:rsidR="00257985" w:rsidRPr="002E3763" w:rsidSect="00533087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636786"/>
    <w:multiLevelType w:val="multilevel"/>
    <w:tmpl w:val="13636786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entative="1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 w:tentative="1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 w:tentative="1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 w15:restartNumberingAfterBreak="0">
    <w:nsid w:val="1A0D2A6C"/>
    <w:multiLevelType w:val="hybridMultilevel"/>
    <w:tmpl w:val="244608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956"/>
    <w:rsid w:val="00000D3E"/>
    <w:rsid w:val="000014AB"/>
    <w:rsid w:val="000521CF"/>
    <w:rsid w:val="00080683"/>
    <w:rsid w:val="000B5E71"/>
    <w:rsid w:val="000E4C4B"/>
    <w:rsid w:val="000E5E62"/>
    <w:rsid w:val="000E7FD4"/>
    <w:rsid w:val="00104EF4"/>
    <w:rsid w:val="00105561"/>
    <w:rsid w:val="00110BBE"/>
    <w:rsid w:val="0015706A"/>
    <w:rsid w:val="00190BDE"/>
    <w:rsid w:val="001A3628"/>
    <w:rsid w:val="001C2A71"/>
    <w:rsid w:val="001D178F"/>
    <w:rsid w:val="00206BAB"/>
    <w:rsid w:val="00257985"/>
    <w:rsid w:val="00260079"/>
    <w:rsid w:val="00284839"/>
    <w:rsid w:val="0029000C"/>
    <w:rsid w:val="002A4DC8"/>
    <w:rsid w:val="002B1EFE"/>
    <w:rsid w:val="002E3763"/>
    <w:rsid w:val="003518C1"/>
    <w:rsid w:val="00364E81"/>
    <w:rsid w:val="003C4802"/>
    <w:rsid w:val="003E0FA8"/>
    <w:rsid w:val="003E3755"/>
    <w:rsid w:val="00417FEC"/>
    <w:rsid w:val="00420F98"/>
    <w:rsid w:val="004F1BDA"/>
    <w:rsid w:val="00504EFE"/>
    <w:rsid w:val="00516C33"/>
    <w:rsid w:val="00533087"/>
    <w:rsid w:val="0053423E"/>
    <w:rsid w:val="0054293A"/>
    <w:rsid w:val="00597E9F"/>
    <w:rsid w:val="005C2CE1"/>
    <w:rsid w:val="005C5BA0"/>
    <w:rsid w:val="005D0486"/>
    <w:rsid w:val="005F2E80"/>
    <w:rsid w:val="00636C24"/>
    <w:rsid w:val="006401E2"/>
    <w:rsid w:val="00642E0F"/>
    <w:rsid w:val="0065236F"/>
    <w:rsid w:val="00653717"/>
    <w:rsid w:val="00672A79"/>
    <w:rsid w:val="00685807"/>
    <w:rsid w:val="006A2E88"/>
    <w:rsid w:val="006E4C13"/>
    <w:rsid w:val="00733541"/>
    <w:rsid w:val="007516D7"/>
    <w:rsid w:val="00761930"/>
    <w:rsid w:val="00776C9C"/>
    <w:rsid w:val="00790522"/>
    <w:rsid w:val="007A01E1"/>
    <w:rsid w:val="007A05AF"/>
    <w:rsid w:val="007C395B"/>
    <w:rsid w:val="007C7973"/>
    <w:rsid w:val="007E0B5C"/>
    <w:rsid w:val="007E2969"/>
    <w:rsid w:val="007E31B3"/>
    <w:rsid w:val="00823AD0"/>
    <w:rsid w:val="00897B80"/>
    <w:rsid w:val="00902803"/>
    <w:rsid w:val="00927BA3"/>
    <w:rsid w:val="00931FC3"/>
    <w:rsid w:val="00934BEE"/>
    <w:rsid w:val="00970956"/>
    <w:rsid w:val="009D4A9F"/>
    <w:rsid w:val="009F793B"/>
    <w:rsid w:val="00A2322A"/>
    <w:rsid w:val="00A31ABC"/>
    <w:rsid w:val="00A420B5"/>
    <w:rsid w:val="00A9123B"/>
    <w:rsid w:val="00AE30C0"/>
    <w:rsid w:val="00AF01F6"/>
    <w:rsid w:val="00B236E1"/>
    <w:rsid w:val="00B368B0"/>
    <w:rsid w:val="00B524F3"/>
    <w:rsid w:val="00B56D2F"/>
    <w:rsid w:val="00B719D6"/>
    <w:rsid w:val="00B80C7A"/>
    <w:rsid w:val="00B866CD"/>
    <w:rsid w:val="00BA7094"/>
    <w:rsid w:val="00BF0CAA"/>
    <w:rsid w:val="00C437EE"/>
    <w:rsid w:val="00CD2A6A"/>
    <w:rsid w:val="00D26569"/>
    <w:rsid w:val="00D66DE2"/>
    <w:rsid w:val="00D70D3E"/>
    <w:rsid w:val="00D94CEC"/>
    <w:rsid w:val="00DC5459"/>
    <w:rsid w:val="00DC77FE"/>
    <w:rsid w:val="00DD453C"/>
    <w:rsid w:val="00E0070A"/>
    <w:rsid w:val="00E10B45"/>
    <w:rsid w:val="00E535B1"/>
    <w:rsid w:val="00E61149"/>
    <w:rsid w:val="00E7344E"/>
    <w:rsid w:val="00E762C2"/>
    <w:rsid w:val="00E77C9D"/>
    <w:rsid w:val="00E86F0F"/>
    <w:rsid w:val="00ED6434"/>
    <w:rsid w:val="00F0012A"/>
    <w:rsid w:val="00F04E4D"/>
    <w:rsid w:val="00F44354"/>
    <w:rsid w:val="00F50226"/>
    <w:rsid w:val="00F54AF0"/>
    <w:rsid w:val="00F62F21"/>
    <w:rsid w:val="00F700A0"/>
    <w:rsid w:val="00F92047"/>
    <w:rsid w:val="00FA18B4"/>
    <w:rsid w:val="00FC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AD020EA-59F9-4020-892F-D6D937D15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F9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2E376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2E3763"/>
    <w:rPr>
      <w:sz w:val="20"/>
      <w:szCs w:val="20"/>
    </w:rPr>
  </w:style>
  <w:style w:type="character" w:styleId="Refdecomentrio">
    <w:name w:val="annotation reference"/>
    <w:basedOn w:val="Fontepargpadro"/>
    <w:uiPriority w:val="99"/>
    <w:unhideWhenUsed/>
    <w:qFormat/>
    <w:rsid w:val="002E3763"/>
    <w:rPr>
      <w:sz w:val="16"/>
      <w:szCs w:val="16"/>
    </w:rPr>
  </w:style>
  <w:style w:type="paragraph" w:customStyle="1" w:styleId="PargrafodaLista1">
    <w:name w:val="Parágrafo da Lista1"/>
    <w:basedOn w:val="Normal"/>
    <w:uiPriority w:val="34"/>
    <w:qFormat/>
    <w:rsid w:val="002E3763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2E37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E3763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4F1BDA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4F1BDA"/>
    <w:pPr>
      <w:ind w:left="720"/>
      <w:contextualSpacing/>
    </w:pPr>
  </w:style>
  <w:style w:type="paragraph" w:styleId="Reviso">
    <w:name w:val="Revision"/>
    <w:hidden/>
    <w:uiPriority w:val="99"/>
    <w:semiHidden/>
    <w:rsid w:val="00E86F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CAFF7E-A330-48B3-B3B3-68DB43EBE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5</Words>
  <Characters>5269</Characters>
  <Application>Microsoft Office Word</Application>
  <DocSecurity>0</DocSecurity>
  <Lines>43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6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iane  Machado</dc:creator>
  <cp:lastModifiedBy>Daiane Machado</cp:lastModifiedBy>
  <cp:revision>3</cp:revision>
  <dcterms:created xsi:type="dcterms:W3CDTF">2018-12-21T18:20:00Z</dcterms:created>
  <dcterms:modified xsi:type="dcterms:W3CDTF">2018-12-21T18:27:00Z</dcterms:modified>
</cp:coreProperties>
</file>